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E63168" w14:textId="04364075" w:rsidR="00F95FE8" w:rsidRPr="003A61FA" w:rsidRDefault="00F95FE8" w:rsidP="00F95FE8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bookmarkStart w:id="0" w:name="_Hlk49711641"/>
      <w:r w:rsidRPr="003A61FA">
        <w:rPr>
          <w:rFonts w:ascii="Times New Roman" w:hAnsi="Times New Roman" w:cs="Times New Roman"/>
          <w:b/>
          <w:bCs/>
          <w:color w:val="000000" w:themeColor="text1"/>
        </w:rPr>
        <w:t>S2 Table:</w:t>
      </w:r>
      <w:r w:rsidRPr="003A61FA">
        <w:rPr>
          <w:rFonts w:ascii="Times New Roman" w:hAnsi="Times New Roman" w:cs="Times New Roman"/>
          <w:color w:val="000000" w:themeColor="text1"/>
        </w:rPr>
        <w:t xml:space="preserve"> Results of </w:t>
      </w:r>
      <w:r w:rsidRPr="003A61FA">
        <w:rPr>
          <w:rFonts w:ascii="Times New Roman" w:eastAsia="Times New Roman" w:hAnsi="Times New Roman" w:cs="Times New Roman"/>
          <w:color w:val="000000" w:themeColor="text1"/>
        </w:rPr>
        <w:t xml:space="preserve">Ordinary Least Square model, Spatial Lag Model and Spatial Error Model to assess the </w:t>
      </w:r>
      <w:r w:rsidRPr="003A61FA">
        <w:rPr>
          <w:rFonts w:ascii="Times New Roman" w:hAnsi="Times New Roman" w:cs="Times New Roman"/>
          <w:color w:val="000000" w:themeColor="text1"/>
        </w:rPr>
        <w:t>variables associated with a log-transformed grid level (20 x 20 km) vaccination coverage against rabies in dogs during 20</w:t>
      </w:r>
      <w:r w:rsidR="00B66974" w:rsidRPr="003A61FA">
        <w:rPr>
          <w:rFonts w:ascii="Times New Roman" w:hAnsi="Times New Roman" w:cs="Times New Roman"/>
          <w:color w:val="000000" w:themeColor="text1"/>
        </w:rPr>
        <w:t>19</w:t>
      </w:r>
      <w:r w:rsidRPr="003A61FA">
        <w:rPr>
          <w:rFonts w:ascii="Times New Roman" w:hAnsi="Times New Roman" w:cs="Times New Roman"/>
          <w:color w:val="000000" w:themeColor="text1"/>
        </w:rPr>
        <w:t xml:space="preserve"> mass dog vaccination campaign in NCA regions, Namibia</w:t>
      </w:r>
    </w:p>
    <w:bookmarkEnd w:id="0"/>
    <w:p w14:paraId="35BA734D" w14:textId="77777777" w:rsidR="00F95FE8" w:rsidRDefault="00F95FE8">
      <w:pPr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tbl>
      <w:tblPr>
        <w:tblW w:w="14850" w:type="dxa"/>
        <w:tblInd w:w="-725" w:type="dxa"/>
        <w:tblLook w:val="04A0" w:firstRow="1" w:lastRow="0" w:firstColumn="1" w:lastColumn="0" w:noHBand="0" w:noVBand="1"/>
      </w:tblPr>
      <w:tblGrid>
        <w:gridCol w:w="2340"/>
        <w:gridCol w:w="1127"/>
        <w:gridCol w:w="1033"/>
        <w:gridCol w:w="1080"/>
        <w:gridCol w:w="1080"/>
        <w:gridCol w:w="1170"/>
        <w:gridCol w:w="1080"/>
        <w:gridCol w:w="1080"/>
        <w:gridCol w:w="947"/>
        <w:gridCol w:w="1127"/>
        <w:gridCol w:w="869"/>
        <w:gridCol w:w="1017"/>
        <w:gridCol w:w="900"/>
      </w:tblGrid>
      <w:tr w:rsidR="000A63DC" w:rsidRPr="00C81A34" w14:paraId="4FD1EE4F" w14:textId="77777777" w:rsidTr="00C81A34">
        <w:trPr>
          <w:trHeight w:val="276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3F61" w14:textId="77777777" w:rsidR="000A63DC" w:rsidRPr="00C81A34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1" w:name="_Hlk49676914"/>
            <w:r w:rsidRPr="00C81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6FAA" w14:textId="77777777" w:rsidR="000A63DC" w:rsidRPr="00C81A34" w:rsidRDefault="000A63DC" w:rsidP="000A6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rdinary Least Square Model (Aspatial)</w:t>
            </w:r>
          </w:p>
        </w:tc>
        <w:tc>
          <w:tcPr>
            <w:tcW w:w="427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99750" w14:textId="77777777" w:rsidR="000A63DC" w:rsidRPr="00C81A34" w:rsidRDefault="000A63DC" w:rsidP="000A6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atial Lag Model</w:t>
            </w:r>
          </w:p>
        </w:tc>
        <w:tc>
          <w:tcPr>
            <w:tcW w:w="39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EA7A3" w14:textId="77777777" w:rsidR="000A63DC" w:rsidRPr="00C81A34" w:rsidRDefault="000A63DC" w:rsidP="000A63D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81A3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atial Error Model</w:t>
            </w:r>
          </w:p>
        </w:tc>
      </w:tr>
      <w:tr w:rsidR="00B66974" w:rsidRPr="00B66974" w14:paraId="4D2DBE86" w14:textId="77777777" w:rsidTr="00C81A34">
        <w:trPr>
          <w:trHeight w:val="496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01B39" w14:textId="77777777" w:rsidR="000A63DC" w:rsidRPr="00B66974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66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14155" w14:textId="77777777" w:rsidR="000A63DC" w:rsidRPr="00B66974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66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oefficient     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43BBC" w14:textId="77777777" w:rsidR="000A63DC" w:rsidRPr="00B66974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66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E    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47DAE" w14:textId="77777777" w:rsidR="000A63DC" w:rsidRPr="00B66974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66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  Z-value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642B8" w14:textId="77777777" w:rsidR="000A63DC" w:rsidRPr="00B66974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66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A63C2" w14:textId="77777777" w:rsidR="000A63DC" w:rsidRPr="00B66974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66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oefficient  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1FE4A" w14:textId="77777777" w:rsidR="000A63DC" w:rsidRPr="00B66974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66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E     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53D9D" w14:textId="77777777" w:rsidR="000A63DC" w:rsidRPr="00B66974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66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  Z-value   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299CFB" w14:textId="77777777" w:rsidR="000A63DC" w:rsidRPr="00B66974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66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-value 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82712" w14:textId="77777777" w:rsidR="000A63DC" w:rsidRPr="00B66974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66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oefficient     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FA7DE" w14:textId="77777777" w:rsidR="000A63DC" w:rsidRPr="00B66974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66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SE       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7D0AF" w14:textId="77777777" w:rsidR="000A63DC" w:rsidRPr="00B66974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66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  Z-value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D85AA" w14:textId="77777777" w:rsidR="000A63DC" w:rsidRPr="00B66974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6697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P-value </w:t>
            </w:r>
          </w:p>
        </w:tc>
      </w:tr>
      <w:tr w:rsidR="00B66974" w:rsidRPr="00F95FE8" w14:paraId="36F67827" w14:textId="77777777" w:rsidTr="00C81A34">
        <w:trPr>
          <w:trHeight w:val="381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F2E681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atial error (Lamda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1DC2B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860D2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7343A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B6A0A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FDABA" w14:textId="4BBD8530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7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6C3ED" w14:textId="3946B73C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710F8" w14:textId="2D206791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6702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2EAF0" w14:textId="0C301BB1" w:rsidR="000A63DC" w:rsidRPr="00F95FE8" w:rsidRDefault="00F95FE8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7A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7A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BC1F2" w14:textId="77777777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392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C22B3" w14:textId="076B5401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29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C194D" w14:textId="77777777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51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36494" w14:textId="39DC02E0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073</w:t>
            </w:r>
          </w:p>
        </w:tc>
      </w:tr>
      <w:tr w:rsidR="00B66974" w:rsidRPr="00F95FE8" w14:paraId="05A3154F" w14:textId="77777777" w:rsidTr="00C81A34">
        <w:trPr>
          <w:trHeight w:val="381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C49B6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tant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480EA" w14:textId="3C76843E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774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27AE3" w14:textId="5BE7FB55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90FCD4" w14:textId="2F8996C7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1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02ADC" w14:textId="4C6A287C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8E53A" w14:textId="40AB52C3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6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3EE1D3" w14:textId="77777777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A29F4" w14:textId="4F31DEFF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758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8485C" w14:textId="012FE72E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4</w:t>
            </w:r>
            <w:r w:rsidR="007A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CDFA4" w14:textId="4D86DF69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137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C77D7" w14:textId="3B825F6A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0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E1DBD" w14:textId="0A809D10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91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7C311" w14:textId="39AF2DC5" w:rsidR="000A63DC" w:rsidRPr="00F95FE8" w:rsidRDefault="00F95FE8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</w:t>
            </w:r>
          </w:p>
        </w:tc>
      </w:tr>
      <w:tr w:rsidR="00B66974" w:rsidRPr="00F95FE8" w14:paraId="5C64452D" w14:textId="77777777" w:rsidTr="00C81A34">
        <w:trPr>
          <w:trHeight w:val="381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518AB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an populatio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02EF7" w14:textId="29BC05DB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248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68137" w14:textId="73EE4135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7D966" w14:textId="77777777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524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BDD4C" w14:textId="4C4E422B" w:rsidR="000A63DC" w:rsidRPr="00F95FE8" w:rsidRDefault="00F95FE8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0A63DC"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56BC6" w14:textId="0792D1E5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10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4697D" w14:textId="68F05DCC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FC33D" w14:textId="77777777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4054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1EB7A" w14:textId="499200A7" w:rsidR="000A63DC" w:rsidRPr="00F95FE8" w:rsidRDefault="00F95FE8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A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38BF2" w14:textId="77777777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836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CC0F1" w14:textId="13933011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0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2CB53" w14:textId="77777777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202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EE6AC" w14:textId="0578ED84" w:rsidR="000A63DC" w:rsidRPr="00F95FE8" w:rsidRDefault="00F95FE8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</w:t>
            </w:r>
          </w:p>
        </w:tc>
      </w:tr>
      <w:tr w:rsidR="00B66974" w:rsidRPr="00F95FE8" w14:paraId="47001D6F" w14:textId="77777777" w:rsidTr="00C81A34">
        <w:trPr>
          <w:trHeight w:val="381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EB062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ult dog population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15BB1" w14:textId="2D397967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481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78910" w14:textId="1CACE2E8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3</w:t>
            </w:r>
            <w:r w:rsid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21D00" w14:textId="77777777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75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F824F" w14:textId="1845E060" w:rsidR="000A63DC" w:rsidRPr="00F95FE8" w:rsidRDefault="00F95FE8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6ED88" w14:textId="268AE382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A37CA2" w14:textId="684B559D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12101" w14:textId="198D5FBD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5735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BE826" w14:textId="37300DE6" w:rsidR="000A63DC" w:rsidRPr="00F95FE8" w:rsidRDefault="00F95FE8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  <w:r w:rsidR="007A0B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5C9E7" w14:textId="4A35A798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08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F836D" w14:textId="10A7A564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4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1C4A3" w14:textId="77777777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49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18B77" w14:textId="73B90392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000</w:t>
            </w:r>
          </w:p>
        </w:tc>
      </w:tr>
      <w:tr w:rsidR="00B66974" w:rsidRPr="00F95FE8" w14:paraId="3C19559E" w14:textId="77777777" w:rsidTr="00C81A34">
        <w:trPr>
          <w:trHeight w:val="381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616EB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observation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A2F47" w14:textId="77777777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D4A4F0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86579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E9CE70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185B7" w14:textId="77777777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938DF5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9A6A0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A31EC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A16DB" w14:textId="77777777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BAD84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EC989E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79C05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66974" w:rsidRPr="00F95FE8" w14:paraId="5C356E4E" w14:textId="77777777" w:rsidTr="00C81A34">
        <w:trPr>
          <w:trHeight w:val="381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65428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g likelihood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7607E" w14:textId="77777777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852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0D9312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FF674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E7C9B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F368E" w14:textId="77777777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9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C9CCF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88604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A38F9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8630E" w14:textId="77777777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116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CC537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C69124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AFAD3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66974" w:rsidRPr="00F95FE8" w14:paraId="35B29F77" w14:textId="77777777" w:rsidTr="00C81A34">
        <w:trPr>
          <w:trHeight w:val="381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597B5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kaike info criterion (AIC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29A76A" w14:textId="77777777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9.7703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084AE0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D4426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C384D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8BB4A" w14:textId="77777777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.19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5CD23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BADF3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D3566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62FAB" w14:textId="77777777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.4233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F9401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DBEE2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10B9BE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66974" w:rsidRPr="00F95FE8" w14:paraId="17229A5F" w14:textId="77777777" w:rsidTr="00C81A34">
        <w:trPr>
          <w:trHeight w:val="381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C725F" w14:textId="49DC2D59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 square (pseudo-R</w:t>
            </w:r>
            <w:r w:rsidR="00FC49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C6DB2" w14:textId="29965BD2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56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90E92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0C6C4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60ADE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BD34C" w14:textId="22B67A84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3</w:t>
            </w:r>
            <w:r w:rsid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5CC9E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7CA93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348F0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F1E95F" w14:textId="51078C18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4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28E3E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7CB38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C165C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66974" w:rsidRPr="00F95FE8" w14:paraId="1B876DC1" w14:textId="77777777" w:rsidTr="00C81A34">
        <w:trPr>
          <w:trHeight w:val="381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8E4E9" w14:textId="5B673CC6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rque-Bera</w:t>
            </w:r>
            <w:r w:rsidR="00F20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est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2938B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2E741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E8574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A268A4" w14:textId="77777777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7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2995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8EFFA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CB222A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A6A1D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5D7F7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AFB45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6460F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2A6592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B66974" w:rsidRPr="00F95FE8" w14:paraId="1B70BF4A" w14:textId="77777777" w:rsidTr="00C81A34">
        <w:trPr>
          <w:trHeight w:val="381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A452E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usch-Pagan test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CB4CE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0F410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FF09D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E98F7" w14:textId="77777777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71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2514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E58F1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6E5E0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D916D" w14:textId="1B3804CD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7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0CE46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63ECD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4238D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4B357" w14:textId="77777777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42</w:t>
            </w:r>
          </w:p>
        </w:tc>
      </w:tr>
      <w:tr w:rsidR="00B66974" w:rsidRPr="00F95FE8" w14:paraId="221C5D83" w14:textId="77777777" w:rsidTr="00C81A34">
        <w:trPr>
          <w:trHeight w:val="381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73394" w14:textId="087B46D4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kelihood Ratio </w:t>
            </w:r>
            <w:r w:rsidR="00F20A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t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2895C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C6B09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2FF3A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62E70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03469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7830E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B5A91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E6C81" w14:textId="0040D22A" w:rsidR="000A63DC" w:rsidRPr="00F95FE8" w:rsidRDefault="00F95FE8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8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6635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4ED4D2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4766C3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E24F4" w14:textId="084D5EBC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05</w:t>
            </w:r>
          </w:p>
        </w:tc>
      </w:tr>
      <w:tr w:rsidR="00B66974" w:rsidRPr="00F95FE8" w14:paraId="45C905E2" w14:textId="77777777" w:rsidTr="00C81A34">
        <w:trPr>
          <w:trHeight w:val="381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3C3F43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an's I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53AA8E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2F2CA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E8E3C3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6620B" w14:textId="77777777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04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C0E4C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D4C54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620BC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2AD8E" w14:textId="77777777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8F1BD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E8846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EAA24" w14:textId="77777777" w:rsidR="000A63DC" w:rsidRPr="00F95FE8" w:rsidRDefault="000A63DC" w:rsidP="000A63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1F036" w14:textId="77777777" w:rsidR="000A63DC" w:rsidRPr="00F95FE8" w:rsidRDefault="000A63DC" w:rsidP="000A63D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95F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7</w:t>
            </w:r>
          </w:p>
        </w:tc>
      </w:tr>
    </w:tbl>
    <w:bookmarkEnd w:id="1"/>
    <w:p w14:paraId="0B2924EE" w14:textId="77777777" w:rsidR="00103724" w:rsidRPr="00103724" w:rsidRDefault="00103724" w:rsidP="0010372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 w:rsidRPr="0010372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NOTE:</w:t>
      </w:r>
    </w:p>
    <w:p w14:paraId="447A7AB4" w14:textId="77777777" w:rsidR="00103724" w:rsidRPr="00C81A34" w:rsidRDefault="00103724" w:rsidP="0010372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155C55">
        <w:rPr>
          <w:rFonts w:ascii="Times New Roman" w:eastAsia="Times New Roman" w:hAnsi="Times New Roman" w:cs="Times New Roman"/>
          <w:color w:val="000000"/>
          <w:sz w:val="20"/>
          <w:szCs w:val="20"/>
        </w:rPr>
        <w:t>Jarque-Bera</w:t>
      </w:r>
      <w:r w:rsidRPr="00C81A3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s a test for normality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if the p value is not significant (&gt;0.05), then the distribution is said to be normal. </w:t>
      </w:r>
    </w:p>
    <w:p w14:paraId="29C226BB" w14:textId="77777777" w:rsidR="00103724" w:rsidRPr="00C81A34" w:rsidRDefault="00103724" w:rsidP="0010372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C81A3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Breusch-Pagan Test is a test to </w:t>
      </w:r>
      <w:r w:rsidRPr="00E70FF8">
        <w:rPr>
          <w:rFonts w:ascii="Times New Roman" w:eastAsia="Times New Roman" w:hAnsi="Times New Roman" w:cs="Times New Roman"/>
          <w:color w:val="000000"/>
          <w:sz w:val="20"/>
          <w:szCs w:val="20"/>
        </w:rPr>
        <w:t>detect heteroskedasticity, i.e., a non-constant error varianc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If the p-value is not significant, it is considered as </w:t>
      </w:r>
      <w:r w:rsidRPr="00E70FF8">
        <w:rPr>
          <w:rFonts w:ascii="Times New Roman" w:eastAsia="Times New Roman" w:hAnsi="Times New Roman" w:cs="Times New Roman"/>
          <w:color w:val="000000"/>
          <w:sz w:val="20"/>
          <w:szCs w:val="20"/>
        </w:rPr>
        <w:t>heteroskedastic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</w:p>
    <w:p w14:paraId="18549786" w14:textId="77777777" w:rsidR="00103724" w:rsidRPr="00C81A34" w:rsidRDefault="00103724" w:rsidP="0010372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C81A34">
        <w:rPr>
          <w:rFonts w:ascii="Times New Roman" w:eastAsia="Times New Roman" w:hAnsi="Times New Roman" w:cs="Times New Roman"/>
          <w:color w:val="000000"/>
          <w:sz w:val="20"/>
          <w:szCs w:val="20"/>
        </w:rPr>
        <w:t>Likelihood Ratio Test is a test for spatial dependenc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significant p-value indicate presence of spatial dependence in the model.</w:t>
      </w:r>
    </w:p>
    <w:p w14:paraId="00459D04" w14:textId="77777777" w:rsidR="00103724" w:rsidRPr="00C81A34" w:rsidRDefault="00103724" w:rsidP="00103724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C81A34">
        <w:rPr>
          <w:rFonts w:ascii="Times New Roman" w:eastAsia="Times New Roman" w:hAnsi="Times New Roman" w:cs="Times New Roman"/>
          <w:color w:val="000000"/>
          <w:sz w:val="20"/>
          <w:szCs w:val="20"/>
        </w:rPr>
        <w:t>Moran's I statistic is a test for residual autocorrelat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nd significant p-value indicate model residual autocorrelation. </w:t>
      </w:r>
    </w:p>
    <w:p w14:paraId="09A551D0" w14:textId="77777777" w:rsidR="00103724" w:rsidRPr="00F2508D" w:rsidRDefault="00103724" w:rsidP="00103724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 square: </w:t>
      </w:r>
      <w:r w:rsidRPr="00E70FF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value listed in the spatial lag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error </w:t>
      </w:r>
      <w:r w:rsidRPr="00E70FF8">
        <w:rPr>
          <w:rFonts w:ascii="Times New Roman" w:hAnsi="Times New Roman" w:cs="Times New Roman"/>
          <w:color w:val="000000" w:themeColor="text1"/>
          <w:sz w:val="20"/>
          <w:szCs w:val="20"/>
        </w:rPr>
        <w:t>output is not a real R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E70FF8">
        <w:rPr>
          <w:rFonts w:ascii="Times New Roman" w:hAnsi="Times New Roman" w:cs="Times New Roman"/>
          <w:color w:val="000000" w:themeColor="text1"/>
          <w:sz w:val="20"/>
          <w:szCs w:val="20"/>
        </w:rPr>
        <w:t>, but a so-called pseudo-R2, which is not directly comparable with the measure given for OLS result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. Greater the R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2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value, better the model fit. Adjusted R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2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value increases by adding additional explanatory variables.</w:t>
      </w:r>
    </w:p>
    <w:p w14:paraId="26404440" w14:textId="77777777" w:rsidR="00103724" w:rsidRPr="00E70FF8" w:rsidRDefault="00103724" w:rsidP="00103724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igher the Log Likelihood value and lower the AIC value, better the model fit. </w:t>
      </w:r>
    </w:p>
    <w:p w14:paraId="63428D07" w14:textId="77777777" w:rsidR="00103724" w:rsidRDefault="00103724">
      <w:pPr>
        <w:rPr>
          <w:rFonts w:ascii="Times New Roman" w:hAnsi="Times New Roman" w:cs="Times New Roman"/>
          <w:color w:val="000000" w:themeColor="text1"/>
        </w:rPr>
      </w:pPr>
    </w:p>
    <w:sectPr w:rsidR="00103724" w:rsidSect="005E33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E6183C"/>
    <w:multiLevelType w:val="hybridMultilevel"/>
    <w:tmpl w:val="3110AE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390"/>
    <w:rsid w:val="000A63DC"/>
    <w:rsid w:val="00101EE4"/>
    <w:rsid w:val="00103724"/>
    <w:rsid w:val="00147F56"/>
    <w:rsid w:val="00155C55"/>
    <w:rsid w:val="001914A1"/>
    <w:rsid w:val="001A34ED"/>
    <w:rsid w:val="002874FA"/>
    <w:rsid w:val="00304EAC"/>
    <w:rsid w:val="00314CA6"/>
    <w:rsid w:val="003A61FA"/>
    <w:rsid w:val="003E54FB"/>
    <w:rsid w:val="004527E7"/>
    <w:rsid w:val="005761DA"/>
    <w:rsid w:val="005943AD"/>
    <w:rsid w:val="005C21E5"/>
    <w:rsid w:val="005E3390"/>
    <w:rsid w:val="005F114C"/>
    <w:rsid w:val="005F7359"/>
    <w:rsid w:val="00705D69"/>
    <w:rsid w:val="007A0BEF"/>
    <w:rsid w:val="007B60C8"/>
    <w:rsid w:val="007C13C8"/>
    <w:rsid w:val="008B608F"/>
    <w:rsid w:val="00991202"/>
    <w:rsid w:val="009D44DE"/>
    <w:rsid w:val="009F10E3"/>
    <w:rsid w:val="009F6E81"/>
    <w:rsid w:val="00A07643"/>
    <w:rsid w:val="00A10C93"/>
    <w:rsid w:val="00A3110B"/>
    <w:rsid w:val="00AC3A52"/>
    <w:rsid w:val="00B20519"/>
    <w:rsid w:val="00B376AD"/>
    <w:rsid w:val="00B608AC"/>
    <w:rsid w:val="00B66974"/>
    <w:rsid w:val="00BA24EC"/>
    <w:rsid w:val="00BA4349"/>
    <w:rsid w:val="00BB5BD2"/>
    <w:rsid w:val="00BD2DB0"/>
    <w:rsid w:val="00C1484F"/>
    <w:rsid w:val="00C25C60"/>
    <w:rsid w:val="00C81A34"/>
    <w:rsid w:val="00CA75C9"/>
    <w:rsid w:val="00CE341E"/>
    <w:rsid w:val="00DB0503"/>
    <w:rsid w:val="00DE60EF"/>
    <w:rsid w:val="00E53AFC"/>
    <w:rsid w:val="00E70FF8"/>
    <w:rsid w:val="00F20AF9"/>
    <w:rsid w:val="00F2508D"/>
    <w:rsid w:val="00F2604D"/>
    <w:rsid w:val="00F95FE8"/>
    <w:rsid w:val="00FC4954"/>
    <w:rsid w:val="00FF0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606C3"/>
  <w15:chartTrackingRefBased/>
  <w15:docId w15:val="{491E5D86-B40B-4114-ADA7-C9B19B46B1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73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735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5F73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F73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F7359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91202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Zchn"/>
    <w:rsid w:val="0099120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Zchn">
    <w:name w:val="EndNote Bibliography Zchn"/>
    <w:basedOn w:val="DefaultParagraphFont"/>
    <w:link w:val="EndNoteBibliography"/>
    <w:rsid w:val="00991202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248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4</Words>
  <Characters>201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zin</dc:creator>
  <cp:keywords/>
  <dc:description/>
  <cp:lastModifiedBy>Tenzin</cp:lastModifiedBy>
  <cp:revision>4</cp:revision>
  <dcterms:created xsi:type="dcterms:W3CDTF">2020-08-30T18:31:00Z</dcterms:created>
  <dcterms:modified xsi:type="dcterms:W3CDTF">2020-08-30T18:32:00Z</dcterms:modified>
</cp:coreProperties>
</file>